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5C5DD" w14:textId="77777777" w:rsidR="004C5C2B" w:rsidRDefault="004C5C2B" w:rsidP="004B19A3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C203491" w14:textId="0ACD5CEC" w:rsidR="000F3744" w:rsidRPr="003F5FF9" w:rsidRDefault="00DF5D64" w:rsidP="004B19A3">
      <w:pPr>
        <w:rPr>
          <w:rFonts w:ascii="Times New Roman" w:hAnsi="Times New Roman" w:cs="Times New Roman"/>
          <w:b/>
          <w:color w:val="000000" w:themeColor="text1"/>
        </w:rPr>
      </w:pPr>
      <w:r w:rsidRPr="003F5FF9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D90BAB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 Figure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BD69F8" w:rsidRPr="00AB5252">
        <w:rPr>
          <w:rFonts w:ascii="Times New Roman" w:hAnsi="Times New Roman" w:cs="Times New Roman"/>
          <w:b/>
          <w:color w:val="000000" w:themeColor="text1"/>
          <w:szCs w:val="24"/>
        </w:rPr>
        <w:t xml:space="preserve">The concentration of kynurenine in the different groups. </w:t>
      </w:r>
      <w:r w:rsidR="00BD69F8">
        <w:rPr>
          <w:rFonts w:ascii="Times New Roman" w:hAnsi="Times New Roman" w:cs="Times New Roman"/>
          <w:color w:val="000000" w:themeColor="text1"/>
          <w:szCs w:val="24"/>
        </w:rPr>
        <w:t>D</w:t>
      </w:r>
      <w:r w:rsidR="00BD69F8" w:rsidRPr="00AB5252">
        <w:rPr>
          <w:rFonts w:ascii="Times New Roman" w:hAnsi="Times New Roman" w:cs="Times New Roman"/>
          <w:color w:val="000000" w:themeColor="text1"/>
          <w:szCs w:val="24"/>
        </w:rPr>
        <w:t>ot- and box-plot</w:t>
      </w:r>
      <w:r w:rsidR="00BD69F8">
        <w:rPr>
          <w:rFonts w:ascii="Times New Roman" w:hAnsi="Times New Roman" w:cs="Times New Roman"/>
          <w:color w:val="000000" w:themeColor="text1"/>
          <w:szCs w:val="24"/>
        </w:rPr>
        <w:t>s are represented.</w:t>
      </w:r>
      <w:r w:rsidR="00BD69F8">
        <w:rPr>
          <w:rFonts w:ascii="Times New Roman" w:hAnsi="Times New Roman" w:cs="Times New Roman"/>
          <w:color w:val="000000" w:themeColor="text1"/>
        </w:rPr>
        <w:t xml:space="preserve"> G</w:t>
      </w:r>
      <w:r w:rsidR="00BD69F8" w:rsidRPr="00AB5252">
        <w:rPr>
          <w:rFonts w:ascii="Times New Roman" w:hAnsi="Times New Roman" w:cs="Times New Roman"/>
          <w:color w:val="000000" w:themeColor="text1"/>
        </w:rPr>
        <w:t>raph</w:t>
      </w:r>
      <w:r w:rsidR="00BD69F8">
        <w:rPr>
          <w:rFonts w:ascii="Times New Roman" w:hAnsi="Times New Roman" w:cs="Times New Roman"/>
          <w:color w:val="000000" w:themeColor="text1"/>
        </w:rPr>
        <w:t>s</w:t>
      </w:r>
      <w:r w:rsidR="00BD69F8" w:rsidRPr="00AB5252">
        <w:rPr>
          <w:rFonts w:ascii="Times New Roman" w:hAnsi="Times New Roman" w:cs="Times New Roman"/>
          <w:color w:val="000000" w:themeColor="text1"/>
        </w:rPr>
        <w:t xml:space="preserve"> w</w:t>
      </w:r>
      <w:r w:rsidR="00BD69F8">
        <w:rPr>
          <w:rFonts w:ascii="Times New Roman" w:hAnsi="Times New Roman" w:cs="Times New Roman"/>
          <w:color w:val="000000" w:themeColor="text1"/>
        </w:rPr>
        <w:t>ere</w:t>
      </w:r>
      <w:r w:rsidR="00BD69F8" w:rsidRPr="00AB5252">
        <w:rPr>
          <w:rFonts w:ascii="Times New Roman" w:hAnsi="Times New Roman" w:cs="Times New Roman"/>
          <w:color w:val="000000" w:themeColor="text1"/>
        </w:rPr>
        <w:t xml:space="preserve"> plotted using the R package (Stats, version 3.6.2). The Y-axis indicates the metabolite concentration in micro</w:t>
      </w:r>
      <w:r w:rsidR="00BD69F8">
        <w:rPr>
          <w:rFonts w:ascii="Times New Roman" w:hAnsi="Times New Roman" w:cs="Times New Roman"/>
          <w:color w:val="000000" w:themeColor="text1"/>
        </w:rPr>
        <w:t>M</w:t>
      </w:r>
      <w:r w:rsidR="00BD69F8" w:rsidRPr="00AB5252">
        <w:rPr>
          <w:rFonts w:ascii="Times New Roman" w:hAnsi="Times New Roman" w:cs="Times New Roman"/>
          <w:color w:val="000000" w:themeColor="text1"/>
        </w:rPr>
        <w:t>oles</w:t>
      </w:r>
      <w:r w:rsidR="00BD69F8">
        <w:rPr>
          <w:rFonts w:ascii="Times New Roman" w:hAnsi="Times New Roman" w:cs="Times New Roman"/>
          <w:color w:val="000000" w:themeColor="text1"/>
        </w:rPr>
        <w:t xml:space="preserve"> </w:t>
      </w:r>
      <w:r w:rsidR="00BD69F8" w:rsidRPr="00AB5252">
        <w:rPr>
          <w:rFonts w:ascii="Times New Roman" w:hAnsi="Times New Roman" w:cs="Times New Roman"/>
          <w:color w:val="000000" w:themeColor="text1"/>
        </w:rPr>
        <w:t>(</w:t>
      </w:r>
      <w:r w:rsidR="00BD69F8" w:rsidRPr="00AB5252">
        <w:rPr>
          <w:rFonts w:ascii="Times New Roman" w:hAnsi="Times New Roman" w:cs="Times New Roman"/>
          <w:bCs/>
          <w:color w:val="000000" w:themeColor="text1"/>
        </w:rPr>
        <w:t>µM</w:t>
      </w:r>
      <w:r w:rsidR="00BD69F8" w:rsidRPr="00AB5252">
        <w:rPr>
          <w:rFonts w:ascii="Times New Roman" w:hAnsi="Times New Roman" w:cs="Times New Roman"/>
          <w:color w:val="000000" w:themeColor="text1"/>
        </w:rPr>
        <w:t>). NDR, non-</w:t>
      </w:r>
      <w:r w:rsidR="00B82C3E">
        <w:rPr>
          <w:rFonts w:ascii="Times New Roman" w:hAnsi="Times New Roman" w:cs="Times New Roman"/>
          <w:color w:val="000000" w:themeColor="text1"/>
        </w:rPr>
        <w:t>d</w:t>
      </w:r>
      <w:r w:rsidR="00BD69F8" w:rsidRPr="00AB5252">
        <w:rPr>
          <w:rFonts w:ascii="Times New Roman" w:hAnsi="Times New Roman" w:cs="Times New Roman"/>
          <w:color w:val="000000" w:themeColor="text1"/>
        </w:rPr>
        <w:t xml:space="preserve">iabetic </w:t>
      </w:r>
      <w:r w:rsidR="00B82C3E">
        <w:rPr>
          <w:rFonts w:ascii="Times New Roman" w:hAnsi="Times New Roman" w:cs="Times New Roman"/>
          <w:color w:val="000000" w:themeColor="text1"/>
        </w:rPr>
        <w:t>r</w:t>
      </w:r>
      <w:r w:rsidR="00BD69F8" w:rsidRPr="00AB5252">
        <w:rPr>
          <w:rFonts w:ascii="Times New Roman" w:hAnsi="Times New Roman" w:cs="Times New Roman"/>
          <w:color w:val="000000" w:themeColor="text1"/>
        </w:rPr>
        <w:t>etinopathy; NPDR, non-proliferative DR; PDR, proliferative diabetic retinopathy</w:t>
      </w:r>
      <w:r w:rsidR="00BD69F8">
        <w:rPr>
          <w:rFonts w:ascii="Times New Roman" w:hAnsi="Times New Roman" w:cs="Times New Roman"/>
          <w:color w:val="000000" w:themeColor="text1"/>
        </w:rPr>
        <w:t>.</w:t>
      </w:r>
      <w:r w:rsidR="00DE771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27A50">
        <w:rPr>
          <w:rFonts w:ascii="Times New Roman" w:hAnsi="Times New Roman" w:cs="Times New Roman" w:hint="eastAsia"/>
          <w:color w:val="000000" w:themeColor="text1"/>
        </w:rPr>
        <w:t>Two</w:t>
      </w:r>
      <w:r w:rsidR="00727A50">
        <w:rPr>
          <w:rFonts w:ascii="Times New Roman" w:hAnsi="Times New Roman" w:cs="Times New Roman"/>
          <w:color w:val="000000" w:themeColor="text1"/>
        </w:rPr>
        <w:t xml:space="preserve"> asterisks</w:t>
      </w:r>
      <w:r w:rsidR="00442B09">
        <w:rPr>
          <w:rFonts w:ascii="Times New Roman" w:hAnsi="Times New Roman" w:cs="Times New Roman"/>
          <w:color w:val="000000" w:themeColor="text1"/>
        </w:rPr>
        <w:t xml:space="preserve"> </w:t>
      </w:r>
      <w:r w:rsidR="00727A50">
        <w:rPr>
          <w:rFonts w:ascii="Times New Roman" w:hAnsi="Times New Roman" w:cs="Times New Roman"/>
          <w:color w:val="000000" w:themeColor="text1"/>
        </w:rPr>
        <w:t xml:space="preserve">(**) indicate </w:t>
      </w:r>
      <w:r w:rsidR="00442B09">
        <w:rPr>
          <w:rFonts w:ascii="Times New Roman" w:hAnsi="Times New Roman" w:cs="Times New Roman"/>
          <w:color w:val="000000" w:themeColor="text1"/>
        </w:rPr>
        <w:t xml:space="preserve">that </w:t>
      </w:r>
      <w:r w:rsidR="0001298F">
        <w:rPr>
          <w:rFonts w:ascii="Times New Roman" w:hAnsi="Times New Roman" w:cs="Times New Roman"/>
          <w:color w:val="000000" w:themeColor="text1"/>
        </w:rPr>
        <w:t xml:space="preserve">ANCOVA </w:t>
      </w:r>
      <w:r w:rsidR="00727A50">
        <w:rPr>
          <w:rFonts w:ascii="Times New Roman" w:hAnsi="Times New Roman" w:cs="Times New Roman"/>
          <w:color w:val="000000" w:themeColor="text1"/>
        </w:rPr>
        <w:t xml:space="preserve">p-value </w:t>
      </w:r>
      <w:r w:rsidR="0001298F">
        <w:rPr>
          <w:rFonts w:ascii="Times New Roman" w:hAnsi="Times New Roman" w:cs="Times New Roman"/>
          <w:color w:val="000000" w:themeColor="text1"/>
        </w:rPr>
        <w:t xml:space="preserve">is </w:t>
      </w:r>
      <w:r w:rsidR="00AB69AF">
        <w:rPr>
          <w:rFonts w:ascii="Times New Roman" w:hAnsi="Times New Roman" w:cs="Times New Roman"/>
          <w:color w:val="000000" w:themeColor="text1"/>
        </w:rPr>
        <w:t>lower</w:t>
      </w:r>
      <w:r w:rsidR="00727A50">
        <w:rPr>
          <w:rFonts w:ascii="Times New Roman" w:hAnsi="Times New Roman" w:cs="Times New Roman"/>
          <w:color w:val="000000" w:themeColor="text1"/>
        </w:rPr>
        <w:t xml:space="preserve"> than 0.</w:t>
      </w:r>
      <w:r w:rsidR="0001298F">
        <w:rPr>
          <w:rFonts w:ascii="Times New Roman" w:hAnsi="Times New Roman" w:cs="Times New Roman"/>
          <w:color w:val="000000" w:themeColor="text1"/>
        </w:rPr>
        <w:t>01</w:t>
      </w:r>
      <w:r w:rsidR="007828D5">
        <w:rPr>
          <w:rFonts w:ascii="Times New Roman" w:hAnsi="Times New Roman" w:cs="Times New Roman"/>
          <w:color w:val="000000" w:themeColor="text1"/>
        </w:rPr>
        <w:t>.</w:t>
      </w:r>
    </w:p>
    <w:p w14:paraId="0E58023F" w14:textId="3F2CDF6E" w:rsidR="000F3744" w:rsidRPr="000F3744" w:rsidRDefault="00FF3381">
      <w:r>
        <w:rPr>
          <w:noProof/>
          <w:lang w:eastAsia="en-US"/>
        </w:rPr>
        <w:drawing>
          <wp:inline distT="0" distB="0" distL="0" distR="0" wp14:anchorId="5BF8A811" wp14:editId="7B567755">
            <wp:extent cx="5730875" cy="4383405"/>
            <wp:effectExtent l="0" t="0" r="317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F3744" w:rsidRPr="000F3744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9DF40" w14:textId="77777777" w:rsidR="00F863AC" w:rsidRDefault="00F863AC" w:rsidP="004D55D7">
      <w:pPr>
        <w:spacing w:after="0" w:line="240" w:lineRule="auto"/>
      </w:pPr>
      <w:r>
        <w:separator/>
      </w:r>
    </w:p>
  </w:endnote>
  <w:endnote w:type="continuationSeparator" w:id="0">
    <w:p w14:paraId="0E391C73" w14:textId="77777777" w:rsidR="00F863AC" w:rsidRDefault="00F863AC" w:rsidP="004D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0AB62" w14:textId="77777777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3E262" w14:textId="77777777" w:rsidR="00550D39" w:rsidRDefault="00550D39" w:rsidP="00421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EA60" w14:textId="362CBD8A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0B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B62601" w14:textId="77777777" w:rsidR="00550D39" w:rsidRDefault="00550D39" w:rsidP="00421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8C7E5" w14:textId="77777777" w:rsidR="00F863AC" w:rsidRDefault="00F863AC" w:rsidP="004D55D7">
      <w:pPr>
        <w:spacing w:after="0" w:line="240" w:lineRule="auto"/>
      </w:pPr>
      <w:r>
        <w:separator/>
      </w:r>
    </w:p>
  </w:footnote>
  <w:footnote w:type="continuationSeparator" w:id="0">
    <w:p w14:paraId="4C484E9C" w14:textId="77777777" w:rsidR="00F863AC" w:rsidRDefault="00F863AC" w:rsidP="004D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9F"/>
    <w:rsid w:val="0001298F"/>
    <w:rsid w:val="00022C80"/>
    <w:rsid w:val="00025717"/>
    <w:rsid w:val="00025EB7"/>
    <w:rsid w:val="00052822"/>
    <w:rsid w:val="00067AF6"/>
    <w:rsid w:val="00096C47"/>
    <w:rsid w:val="000F3744"/>
    <w:rsid w:val="00100798"/>
    <w:rsid w:val="00102AF8"/>
    <w:rsid w:val="00104380"/>
    <w:rsid w:val="00114121"/>
    <w:rsid w:val="00142659"/>
    <w:rsid w:val="001E468E"/>
    <w:rsid w:val="001E6024"/>
    <w:rsid w:val="00217A05"/>
    <w:rsid w:val="00253058"/>
    <w:rsid w:val="0025553A"/>
    <w:rsid w:val="00290C08"/>
    <w:rsid w:val="00292033"/>
    <w:rsid w:val="002A4640"/>
    <w:rsid w:val="002A664E"/>
    <w:rsid w:val="002A6791"/>
    <w:rsid w:val="002A7FE0"/>
    <w:rsid w:val="002B1170"/>
    <w:rsid w:val="002D5816"/>
    <w:rsid w:val="002E3B81"/>
    <w:rsid w:val="002E772C"/>
    <w:rsid w:val="002F535C"/>
    <w:rsid w:val="002F58E4"/>
    <w:rsid w:val="0031585B"/>
    <w:rsid w:val="00322642"/>
    <w:rsid w:val="00331B62"/>
    <w:rsid w:val="00336667"/>
    <w:rsid w:val="0034356E"/>
    <w:rsid w:val="00352E0B"/>
    <w:rsid w:val="0035383E"/>
    <w:rsid w:val="003573E1"/>
    <w:rsid w:val="00392513"/>
    <w:rsid w:val="003A1396"/>
    <w:rsid w:val="003C195D"/>
    <w:rsid w:val="003E53AB"/>
    <w:rsid w:val="003E5AD1"/>
    <w:rsid w:val="003F0183"/>
    <w:rsid w:val="003F5FF9"/>
    <w:rsid w:val="00405320"/>
    <w:rsid w:val="00406340"/>
    <w:rsid w:val="00406C97"/>
    <w:rsid w:val="004104DC"/>
    <w:rsid w:val="00421590"/>
    <w:rsid w:val="004345A5"/>
    <w:rsid w:val="00442B09"/>
    <w:rsid w:val="00462E45"/>
    <w:rsid w:val="00463A11"/>
    <w:rsid w:val="004737D2"/>
    <w:rsid w:val="004777E2"/>
    <w:rsid w:val="00490C7E"/>
    <w:rsid w:val="004A2474"/>
    <w:rsid w:val="004A5046"/>
    <w:rsid w:val="004B19A3"/>
    <w:rsid w:val="004C2B5A"/>
    <w:rsid w:val="004C5C2B"/>
    <w:rsid w:val="004D55D7"/>
    <w:rsid w:val="004E6D88"/>
    <w:rsid w:val="005003D7"/>
    <w:rsid w:val="00507D0E"/>
    <w:rsid w:val="00510039"/>
    <w:rsid w:val="0053772C"/>
    <w:rsid w:val="00546D2F"/>
    <w:rsid w:val="00550D39"/>
    <w:rsid w:val="00572A84"/>
    <w:rsid w:val="005879CA"/>
    <w:rsid w:val="0059609A"/>
    <w:rsid w:val="005A0102"/>
    <w:rsid w:val="005D1CA0"/>
    <w:rsid w:val="005E7A0C"/>
    <w:rsid w:val="00633795"/>
    <w:rsid w:val="00646F17"/>
    <w:rsid w:val="006562A4"/>
    <w:rsid w:val="006573F2"/>
    <w:rsid w:val="00677A3E"/>
    <w:rsid w:val="006E520B"/>
    <w:rsid w:val="00716D17"/>
    <w:rsid w:val="00727A50"/>
    <w:rsid w:val="0073617A"/>
    <w:rsid w:val="00741701"/>
    <w:rsid w:val="00766234"/>
    <w:rsid w:val="007828D5"/>
    <w:rsid w:val="007846C8"/>
    <w:rsid w:val="00787D39"/>
    <w:rsid w:val="00791418"/>
    <w:rsid w:val="007C0BE3"/>
    <w:rsid w:val="007C152A"/>
    <w:rsid w:val="007D438D"/>
    <w:rsid w:val="007E082A"/>
    <w:rsid w:val="007F24C9"/>
    <w:rsid w:val="00802DED"/>
    <w:rsid w:val="00804327"/>
    <w:rsid w:val="00833F89"/>
    <w:rsid w:val="00837A0B"/>
    <w:rsid w:val="00847272"/>
    <w:rsid w:val="00860E7A"/>
    <w:rsid w:val="00864D9F"/>
    <w:rsid w:val="00883281"/>
    <w:rsid w:val="008916A0"/>
    <w:rsid w:val="008A57D1"/>
    <w:rsid w:val="008A7D82"/>
    <w:rsid w:val="008B56EC"/>
    <w:rsid w:val="008B597B"/>
    <w:rsid w:val="008D62C3"/>
    <w:rsid w:val="008E5279"/>
    <w:rsid w:val="00905D84"/>
    <w:rsid w:val="009317F4"/>
    <w:rsid w:val="00954142"/>
    <w:rsid w:val="009734F4"/>
    <w:rsid w:val="009756A8"/>
    <w:rsid w:val="009857CC"/>
    <w:rsid w:val="009973B5"/>
    <w:rsid w:val="009A1554"/>
    <w:rsid w:val="009B19EE"/>
    <w:rsid w:val="009F1E4D"/>
    <w:rsid w:val="009F2FFA"/>
    <w:rsid w:val="009F30B6"/>
    <w:rsid w:val="009F48E1"/>
    <w:rsid w:val="00A72FDA"/>
    <w:rsid w:val="00A7623B"/>
    <w:rsid w:val="00AA2691"/>
    <w:rsid w:val="00AA7D37"/>
    <w:rsid w:val="00AB187D"/>
    <w:rsid w:val="00AB6364"/>
    <w:rsid w:val="00AB69AF"/>
    <w:rsid w:val="00AC1A4A"/>
    <w:rsid w:val="00AF3AC4"/>
    <w:rsid w:val="00B3206A"/>
    <w:rsid w:val="00B43C0E"/>
    <w:rsid w:val="00B55494"/>
    <w:rsid w:val="00B63C46"/>
    <w:rsid w:val="00B82C3E"/>
    <w:rsid w:val="00B8618D"/>
    <w:rsid w:val="00BD00BD"/>
    <w:rsid w:val="00BD4270"/>
    <w:rsid w:val="00BD69F8"/>
    <w:rsid w:val="00C1441F"/>
    <w:rsid w:val="00C17249"/>
    <w:rsid w:val="00C24A80"/>
    <w:rsid w:val="00C375A9"/>
    <w:rsid w:val="00C85465"/>
    <w:rsid w:val="00C93E95"/>
    <w:rsid w:val="00CC0EAC"/>
    <w:rsid w:val="00CE1010"/>
    <w:rsid w:val="00CE15AE"/>
    <w:rsid w:val="00D218F0"/>
    <w:rsid w:val="00D22370"/>
    <w:rsid w:val="00D275F3"/>
    <w:rsid w:val="00D3727D"/>
    <w:rsid w:val="00D54B99"/>
    <w:rsid w:val="00D62CC3"/>
    <w:rsid w:val="00D67A8E"/>
    <w:rsid w:val="00D901B4"/>
    <w:rsid w:val="00D903EF"/>
    <w:rsid w:val="00D90BAB"/>
    <w:rsid w:val="00DC3958"/>
    <w:rsid w:val="00DC435A"/>
    <w:rsid w:val="00DD3523"/>
    <w:rsid w:val="00DE771E"/>
    <w:rsid w:val="00DF1ACE"/>
    <w:rsid w:val="00DF5D64"/>
    <w:rsid w:val="00E256AF"/>
    <w:rsid w:val="00E3065F"/>
    <w:rsid w:val="00E531A4"/>
    <w:rsid w:val="00E66A42"/>
    <w:rsid w:val="00E74534"/>
    <w:rsid w:val="00E82C9F"/>
    <w:rsid w:val="00E8365A"/>
    <w:rsid w:val="00E97A86"/>
    <w:rsid w:val="00EE1910"/>
    <w:rsid w:val="00EF28CE"/>
    <w:rsid w:val="00F10E4D"/>
    <w:rsid w:val="00F3031C"/>
    <w:rsid w:val="00F5650C"/>
    <w:rsid w:val="00F6575C"/>
    <w:rsid w:val="00F863AC"/>
    <w:rsid w:val="00F8717E"/>
    <w:rsid w:val="00FA21A8"/>
    <w:rsid w:val="00FB47CB"/>
    <w:rsid w:val="00FB7AE5"/>
    <w:rsid w:val="00FE05D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731E1"/>
  <w15:chartTrackingRefBased/>
  <w15:docId w15:val="{5CE4694E-6F7B-424F-96B3-B5EA96B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9F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C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5D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5D7"/>
    <w:rPr>
      <w:sz w:val="24"/>
    </w:rPr>
  </w:style>
  <w:style w:type="paragraph" w:styleId="Revision">
    <w:name w:val="Revision"/>
    <w:hidden/>
    <w:uiPriority w:val="99"/>
    <w:semiHidden/>
    <w:rsid w:val="0059609A"/>
    <w:pPr>
      <w:spacing w:after="0" w:line="240" w:lineRule="auto"/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0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33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3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6573F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FF33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CCE85-2D2B-43B3-BB6C-AA8411029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24</cp:revision>
  <dcterms:created xsi:type="dcterms:W3CDTF">2020-08-26T07:39:00Z</dcterms:created>
  <dcterms:modified xsi:type="dcterms:W3CDTF">2020-10-20T11:12:00Z</dcterms:modified>
</cp:coreProperties>
</file>